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1F43403" w14:textId="77777777" w:rsidR="00044AC9" w:rsidRPr="00A84249" w:rsidRDefault="00044AC9" w:rsidP="00044AC9">
      <w:pPr>
        <w:jc w:val="both"/>
        <w:rPr>
          <w:lang w:val="en-US"/>
        </w:rPr>
      </w:pPr>
      <w:r w:rsidRPr="00A84249">
        <w:rPr>
          <w:b/>
          <w:sz w:val="32"/>
          <w:lang w:val="en-US"/>
        </w:rPr>
        <w:t>a.</w:t>
      </w:r>
      <w:r w:rsidRPr="00A84249">
        <w:rPr>
          <w:rStyle w:val="hps"/>
          <w:i/>
          <w:lang w:val="en-US"/>
        </w:rPr>
        <w:t xml:space="preserve"> </w:t>
      </w:r>
      <w:r w:rsidRPr="00A84249">
        <w:rPr>
          <w:rStyle w:val="hps"/>
          <w:lang w:val="en-US"/>
        </w:rPr>
        <w:t xml:space="preserve">RE1: length = </w:t>
      </w:r>
      <w:r w:rsidRPr="00A84249">
        <w:rPr>
          <w:lang w:val="en-US"/>
        </w:rPr>
        <w:t>120</w:t>
      </w:r>
      <w:r w:rsidR="0069425F">
        <w:rPr>
          <w:lang w:val="en-US"/>
        </w:rPr>
        <w:t> </w:t>
      </w:r>
      <w:r w:rsidRPr="00A84249">
        <w:rPr>
          <w:lang w:val="en-US"/>
        </w:rPr>
        <w:t>bp; PM = 79200</w:t>
      </w:r>
      <w:r w:rsidR="0069425F">
        <w:rPr>
          <w:lang w:val="en-US"/>
        </w:rPr>
        <w:t> </w:t>
      </w:r>
      <w:r w:rsidRPr="00A84249">
        <w:rPr>
          <w:lang w:val="en-US"/>
        </w:rPr>
        <w:t>Da, i.e. 1</w:t>
      </w:r>
      <w:r w:rsidR="0069425F">
        <w:rPr>
          <w:lang w:val="en-US"/>
        </w:rPr>
        <w:t> </w:t>
      </w:r>
      <w:r w:rsidRPr="00A84249">
        <w:rPr>
          <w:lang w:val="en-US"/>
        </w:rPr>
        <w:t>ng = 12,62 10</w:t>
      </w:r>
      <w:r w:rsidRPr="00A84249">
        <w:rPr>
          <w:vertAlign w:val="superscript"/>
          <w:lang w:val="en-US"/>
        </w:rPr>
        <w:t>-15</w:t>
      </w:r>
      <w:r w:rsidR="0069425F">
        <w:rPr>
          <w:lang w:val="en-US"/>
        </w:rPr>
        <w:t> </w:t>
      </w:r>
      <w:r w:rsidRPr="00A84249">
        <w:rPr>
          <w:lang w:val="en-US"/>
        </w:rPr>
        <w:t>mole.</w:t>
      </w:r>
      <w:r w:rsidRPr="00A84249">
        <w:rPr>
          <w:rStyle w:val="hps"/>
          <w:lang w:val="en-US"/>
        </w:rPr>
        <w:t xml:space="preserve"> </w:t>
      </w:r>
    </w:p>
    <w:p w14:paraId="607C13DB" w14:textId="77777777" w:rsidR="00044AC9" w:rsidRDefault="00044AC9" w:rsidP="00044AC9">
      <w:pPr>
        <w:rPr>
          <w:rFonts w:ascii="Courier" w:hAnsi="Courier"/>
          <w:b/>
          <w:caps/>
          <w:lang w:val="en-US"/>
        </w:rPr>
      </w:pPr>
      <w:r w:rsidRPr="00A84249">
        <w:rPr>
          <w:rFonts w:ascii="Courier" w:hAnsi="Courier"/>
          <w:caps/>
          <w:highlight w:val="lightGray"/>
          <w:lang w:val="en-US"/>
        </w:rPr>
        <w:t>aagtgaagaggaagccagaggg</w:t>
      </w:r>
      <w:r w:rsidRPr="00A84249">
        <w:rPr>
          <w:rFonts w:ascii="Courier" w:hAnsi="Courier"/>
          <w:caps/>
          <w:lang w:val="en-US"/>
        </w:rPr>
        <w:t>gcggggcctccgtgggaggcttcttggttgcggtggggccggg</w:t>
      </w:r>
      <w:r w:rsidRPr="00A84249">
        <w:rPr>
          <w:rFonts w:ascii="Courier" w:hAnsi="Courier"/>
          <w:caps/>
          <w:highlight w:val="yellow"/>
          <w:lang w:val="en-US"/>
        </w:rPr>
        <w:t>gccagcaccctggacagctcc</w:t>
      </w:r>
      <w:r w:rsidRPr="00A84249">
        <w:rPr>
          <w:rFonts w:ascii="Courier" w:hAnsi="Courier"/>
          <w:caps/>
          <w:lang w:val="en-US"/>
        </w:rPr>
        <w:t>cggcggctggcgg</w:t>
      </w:r>
      <w:r w:rsidRPr="00A84249">
        <w:rPr>
          <w:rFonts w:ascii="Courier" w:hAnsi="Courier"/>
          <w:caps/>
          <w:highlight w:val="lightGray"/>
          <w:lang w:val="en-US"/>
        </w:rPr>
        <w:t>ggagaagaggctttgccaggt</w:t>
      </w:r>
      <w:r w:rsidRPr="00A84249">
        <w:rPr>
          <w:rFonts w:ascii="Courier" w:hAnsi="Courier"/>
          <w:b/>
          <w:caps/>
          <w:lang w:val="en-US"/>
        </w:rPr>
        <w:t>-ATTO</w:t>
      </w:r>
    </w:p>
    <w:p w14:paraId="13129E50" w14:textId="77777777" w:rsidR="00F17867" w:rsidRPr="00A84249" w:rsidRDefault="00F17867" w:rsidP="00044AC9">
      <w:pPr>
        <w:rPr>
          <w:lang w:val="en-US"/>
        </w:rPr>
      </w:pPr>
    </w:p>
    <w:p w14:paraId="4C50302A" w14:textId="77777777" w:rsidR="00E4613F" w:rsidRPr="00A84249" w:rsidRDefault="00817AE7" w:rsidP="00E4613F">
      <w:pPr>
        <w:rPr>
          <w:b/>
          <w:sz w:val="32"/>
          <w:lang w:val="en-US"/>
        </w:rPr>
      </w:pPr>
      <w:r w:rsidRPr="00A84249">
        <w:rPr>
          <w:b/>
          <w:sz w:val="32"/>
          <w:lang w:val="en-US"/>
        </w:rPr>
        <w:t>b.</w:t>
      </w:r>
    </w:p>
    <w:p w14:paraId="3B549193" w14:textId="77777777" w:rsidR="00E4613F" w:rsidRPr="00A84249" w:rsidRDefault="006979B8" w:rsidP="00E4613F">
      <w:pPr>
        <w:jc w:val="center"/>
        <w:rPr>
          <w:noProof/>
          <w:lang w:val="en-US"/>
        </w:rPr>
      </w:pPr>
      <w:r w:rsidRPr="00A84249">
        <w:rPr>
          <w:noProof/>
        </w:rPr>
        <w:drawing>
          <wp:inline distT="0" distB="0" distL="0" distR="0" wp14:anchorId="6F2EC0F6" wp14:editId="6FAD921A">
            <wp:extent cx="2527300" cy="2404545"/>
            <wp:effectExtent l="0" t="0" r="0" b="8890"/>
            <wp:docPr id="46" name="Image 46" descr="Macintosh HD:Users:ybigot:Desktop:Silencer-supData3-Figur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bigot:Desktop:Silencer-supData3-Figure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37" t="25257" r="38318" b="50293"/>
                    <a:stretch/>
                  </pic:blipFill>
                  <pic:spPr bwMode="auto">
                    <a:xfrm>
                      <a:off x="0" y="0"/>
                      <a:ext cx="2527522" cy="2404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6197D5" w14:textId="77777777" w:rsidR="00E4613F" w:rsidRPr="00A84249" w:rsidRDefault="00E4613F" w:rsidP="00E4613F">
      <w:pPr>
        <w:jc w:val="both"/>
        <w:rPr>
          <w:b/>
          <w:sz w:val="32"/>
          <w:lang w:val="en-US"/>
        </w:rPr>
      </w:pPr>
      <w:r w:rsidRPr="00A84249">
        <w:rPr>
          <w:b/>
          <w:sz w:val="32"/>
          <w:lang w:val="en-US"/>
        </w:rPr>
        <w:t>c.</w:t>
      </w:r>
    </w:p>
    <w:p w14:paraId="590AA1A4" w14:textId="77777777" w:rsidR="00E4613F" w:rsidRPr="00A84249" w:rsidRDefault="00E4613F" w:rsidP="00E4613F">
      <w:pPr>
        <w:jc w:val="both"/>
        <w:rPr>
          <w:lang w:val="en-US"/>
        </w:rPr>
      </w:pPr>
      <w:r w:rsidRPr="00A84249">
        <w:rPr>
          <w:b/>
          <w:noProof/>
          <w:lang w:val="en-US"/>
        </w:rPr>
        <w:t xml:space="preserve"> </w:t>
      </w:r>
      <w:r w:rsidRPr="00A84249">
        <w:rPr>
          <w:b/>
          <w:noProof/>
        </w:rPr>
        <w:drawing>
          <wp:inline distT="0" distB="0" distL="0" distR="0" wp14:anchorId="70CAEFA5" wp14:editId="3458850D">
            <wp:extent cx="5803900" cy="3378200"/>
            <wp:effectExtent l="0" t="0" r="12700" b="0"/>
            <wp:docPr id="5" name="Image 21" descr="Description : Macintosh HD:Users:ybigot:Desktop:SupFig.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1" descr="Description : Macintosh HD:Users:ybigot:Desktop:SupFig.8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9" t="27235" r="13708" b="38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7F390" w14:textId="77777777" w:rsidR="00E4613F" w:rsidRPr="00A84249" w:rsidRDefault="00E4613F" w:rsidP="00044AC9">
      <w:pPr>
        <w:jc w:val="center"/>
        <w:rPr>
          <w:b/>
          <w:lang w:val="en-US"/>
        </w:rPr>
      </w:pPr>
    </w:p>
    <w:sectPr w:rsidR="00E4613F" w:rsidRPr="00A84249" w:rsidSect="00C9792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134" w:bottom="1134" w:left="1134" w:header="720" w:footer="709" w:gutter="0"/>
      <w:cols w:space="720"/>
      <w:docGrid w:linePitch="24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183E4" w14:textId="77777777" w:rsidR="00F66F1B" w:rsidRDefault="00F66F1B">
      <w:r>
        <w:separator/>
      </w:r>
    </w:p>
  </w:endnote>
  <w:endnote w:type="continuationSeparator" w:id="0">
    <w:p w14:paraId="00354AAF" w14:textId="77777777" w:rsidR="00F66F1B" w:rsidRDefault="00F6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250A3" w14:textId="77777777" w:rsidR="0076429B" w:rsidRDefault="0076429B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9709D" w14:textId="7BCBB4F0" w:rsidR="00F66F1B" w:rsidRDefault="00744EC0">
    <w:pPr>
      <w:pStyle w:val="Pieddepage"/>
      <w:ind w:right="360"/>
    </w:pPr>
    <w:r>
      <w:rPr>
        <w:noProof/>
      </w:rPr>
      <mc:AlternateContent>
        <mc:Choice Requires="wps">
          <w:drawing>
            <wp:anchor distT="0" distB="0" distL="4294966661" distR="4294966661" simplePos="0" relativeHeight="251657728" behindDoc="0" locked="0" layoutInCell="1" allowOverlap="1" wp14:anchorId="0106EEBC" wp14:editId="754DD0A8">
              <wp:simplePos x="0" y="0"/>
              <wp:positionH relativeFrom="page">
                <wp:posOffset>668782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015088" w14:textId="77777777" w:rsidR="00F66F1B" w:rsidRDefault="00C97922">
                          <w:pPr>
                            <w:pStyle w:val="Pieddepage"/>
                          </w:pPr>
                          <w:r>
                            <w:rPr>
                              <w:rStyle w:val="Numrodepage1"/>
                            </w:rPr>
                            <w:fldChar w:fldCharType="begin"/>
                          </w:r>
                          <w:r w:rsidR="00F66F1B">
                            <w:rPr>
                              <w:rStyle w:val="Numrodepage1"/>
                            </w:rPr>
                            <w:instrText xml:space="preserve"> PAGE </w:instrText>
                          </w:r>
                          <w:r>
                            <w:rPr>
                              <w:rStyle w:val="Numrodepage1"/>
                            </w:rPr>
                            <w:fldChar w:fldCharType="separate"/>
                          </w:r>
                          <w:r w:rsidR="0076429B">
                            <w:rPr>
                              <w:rStyle w:val="Numrodepage1"/>
                              <w:noProof/>
                            </w:rPr>
                            <w:t>1</w:t>
                          </w:r>
                          <w:r>
                            <w:rPr>
                              <w:rStyle w:val="Numrodepage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6.6pt;margin-top:.05pt;width:12pt;height:13.75pt;z-index:251657728;visibility:visible;mso-wrap-style:square;mso-width-percent:0;mso-height-percent:0;mso-wrap-distance-left:-.05pt;mso-wrap-distance-top:0;mso-wrap-distance-right:-.05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qZ5hwIAABsFAAAOAAAAZHJzL2Uyb0RvYy54bWysVF1v2yAUfZ+0/4B4T21HThpbdaq1XaZJ&#10;3YfU7gcQwDEaBgYkdjftv+8CcZpuL9O0PDgXuBzOuffA1fXYS3Tg1gmtGlxc5BhxRTUTatfgL4+b&#10;2Qoj54liRGrFG/zEHb5ev351NZiaz3WnJeMWAYhy9WAa3Hlv6ixztOM9cRfacAWLrbY98TC0u4xZ&#10;MgB6L7N5ni+zQVtmrKbcOZi9S4t4HfHbllP/qW0d90g2GLj5+LXxuw3fbH1F6p0lphP0SIP8A4ue&#10;CAWHnqDuiCdob8UfUL2gVjvd+guq+0y3raA8agA1Rf6bmoeOGB61QHGcOZXJ/T9Y+vHw2SLBoHcY&#10;KdJDix756NGNHlERqjMYV0PSg4E0P8J0yAxKnbnX9KtDSt92RO34G2v10HHCgF3cmZ1tTTgugGyH&#10;D5rBMWTvdQQaW9sHQCgGAnTo0tOpM4EKDUcu5mUOKxSWistyOV8Ebhmpp83GOv+O6x6FoMEWGh/B&#10;yeHe+ZQ6pUTyWgq2EVLGgd1tb6VFBwIm2cRf2itNR9JsNAoc51JqPNqdY0gVkJQOmOm4NAMCgEBY&#10;C1KiI35UBYi5mVezzXJ1OSs35WJWXearWV5UN9UyL6vybvMzMCjKuhOMcXUvFJ/cWZR/1/3jPUm+&#10;iv5EQ4OrBZQuij5nf5R11JqH37G+L0T2wsNllaJv8OqUROrQ9LeKgWxSeyJkirOX9GPJoAbTf6xK&#10;tEhwRfKHH7cjoATfbDV7ArNYDc2EvsMLA0Gn7XeMBritDXbf9sRyjOR7BYYLV3sK7BRsp4AoClsb&#10;7DFK4a1PT8DeWLHrADlZWuk3YMpWRMM8swDKYQA3MJI/vhbhip+PY9bzm7b+BQAA//8DAFBLAwQU&#10;AAYACAAAACEAWse+gdsAAAAJAQAADwAAAGRycy9kb3ducmV2LnhtbEyPwU7DMBBE70j8g7VI3KhD&#10;Kpo2jVNBEVwRAalXN97GUeJ1FLtt+Hs2Jzg+zWj2bbGbXC8uOIbWk4LHRQICqfampUbB99fbwxpE&#10;iJqM7j2hgh8MsCtvbwqdG3+lT7xUsRE8QiHXCmyMQy5lqC06HRZ+QOLs5EenI+PYSDPqK4+7XqZJ&#10;spJOt8QXrB5wb7HuqrNTsPxIs0N4r173wwE33Tq8dCeySt3fTc9bEBGn+FeGWZ/VoWSnoz+TCaJn&#10;Tp6WKXfnRMx5kmXMRwVptgJZFvL/B+UvAAAA//8DAFBLAQItABQABgAIAAAAIQC2gziS/gAAAOEB&#10;AAATAAAAAAAAAAAAAAAAAAAAAABbQ29udGVudF9UeXBlc10ueG1sUEsBAi0AFAAGAAgAAAAhADj9&#10;If/WAAAAlAEAAAsAAAAAAAAAAAAAAAAALwEAAF9yZWxzLy5yZWxzUEsBAi0AFAAGAAgAAAAhABEq&#10;pnmHAgAAGwUAAA4AAAAAAAAAAAAAAAAALgIAAGRycy9lMm9Eb2MueG1sUEsBAi0AFAAGAAgAAAAh&#10;AFrHvoHbAAAACQEAAA8AAAAAAAAAAAAAAAAA4QQAAGRycy9kb3ducmV2LnhtbFBLBQYAAAAABAAE&#10;APMAAADpBQAAAAA=&#10;" stroked="f">
              <v:fill opacity="0"/>
              <v:textbox inset="0,0,0,0">
                <w:txbxContent>
                  <w:p w14:paraId="02015088" w14:textId="77777777" w:rsidR="00F66F1B" w:rsidRDefault="00C97922">
                    <w:pPr>
                      <w:pStyle w:val="Pieddepage"/>
                    </w:pPr>
                    <w:r>
                      <w:rPr>
                        <w:rStyle w:val="Numrodepage1"/>
                      </w:rPr>
                      <w:fldChar w:fldCharType="begin"/>
                    </w:r>
                    <w:r w:rsidR="00F66F1B">
                      <w:rPr>
                        <w:rStyle w:val="Numrodepage1"/>
                      </w:rPr>
                      <w:instrText xml:space="preserve"> PAGE </w:instrText>
                    </w:r>
                    <w:r>
                      <w:rPr>
                        <w:rStyle w:val="Numrodepage1"/>
                      </w:rPr>
                      <w:fldChar w:fldCharType="separate"/>
                    </w:r>
                    <w:r w:rsidR="00541D2F">
                      <w:rPr>
                        <w:rStyle w:val="Numrodepage1"/>
                        <w:noProof/>
                      </w:rPr>
                      <w:t>1</w:t>
                    </w:r>
                    <w:r>
                      <w:rPr>
                        <w:rStyle w:val="Numrodepage1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  <w:r w:rsidR="00F66F1B">
      <w:t xml:space="preserve">Bire et al. - </w:t>
    </w:r>
    <w:r w:rsidR="00F66F1B" w:rsidRPr="00B73596">
      <w:rPr>
        <w:lang w:val="en-US"/>
      </w:rPr>
      <w:t>Supplemental</w:t>
    </w:r>
    <w:r w:rsidR="00F66F1B">
      <w:t xml:space="preserve"> information</w:t>
    </w:r>
    <w:r w:rsidR="0076429B">
      <w:t xml:space="preserve"> 7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79855" w14:textId="77777777" w:rsidR="0076429B" w:rsidRDefault="0076429B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2DA31" w14:textId="77777777" w:rsidR="00F66F1B" w:rsidRDefault="00F66F1B">
      <w:r>
        <w:separator/>
      </w:r>
    </w:p>
  </w:footnote>
  <w:footnote w:type="continuationSeparator" w:id="0">
    <w:p w14:paraId="7562B396" w14:textId="77777777" w:rsidR="00F66F1B" w:rsidRDefault="00F66F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6D2AE" w14:textId="77777777" w:rsidR="0076429B" w:rsidRDefault="0076429B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224C85" w14:textId="77777777" w:rsidR="0076429B" w:rsidRDefault="0076429B">
    <w:pPr>
      <w:pStyle w:val="En-tt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F488C" w14:textId="77777777" w:rsidR="0076429B" w:rsidRDefault="0076429B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embedSystemFonts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C00"/>
    <w:rsid w:val="000128D8"/>
    <w:rsid w:val="00016425"/>
    <w:rsid w:val="00023A70"/>
    <w:rsid w:val="00037F4A"/>
    <w:rsid w:val="00042CC6"/>
    <w:rsid w:val="00044AC9"/>
    <w:rsid w:val="00073732"/>
    <w:rsid w:val="000812AF"/>
    <w:rsid w:val="0008460B"/>
    <w:rsid w:val="000852AC"/>
    <w:rsid w:val="000934A8"/>
    <w:rsid w:val="00093977"/>
    <w:rsid w:val="000B7BDA"/>
    <w:rsid w:val="000C50AD"/>
    <w:rsid w:val="000D3906"/>
    <w:rsid w:val="000E4EF5"/>
    <w:rsid w:val="001167C2"/>
    <w:rsid w:val="00124A6E"/>
    <w:rsid w:val="00142C77"/>
    <w:rsid w:val="00167BB3"/>
    <w:rsid w:val="001803BC"/>
    <w:rsid w:val="00196285"/>
    <w:rsid w:val="001A20F4"/>
    <w:rsid w:val="001B6220"/>
    <w:rsid w:val="001B6AE4"/>
    <w:rsid w:val="001D6333"/>
    <w:rsid w:val="001D7F79"/>
    <w:rsid w:val="001F080F"/>
    <w:rsid w:val="001F4FC4"/>
    <w:rsid w:val="00217C0A"/>
    <w:rsid w:val="00227A52"/>
    <w:rsid w:val="00253BDD"/>
    <w:rsid w:val="0026427C"/>
    <w:rsid w:val="00272963"/>
    <w:rsid w:val="002774AD"/>
    <w:rsid w:val="0029634A"/>
    <w:rsid w:val="002C478D"/>
    <w:rsid w:val="002C6A03"/>
    <w:rsid w:val="0030425A"/>
    <w:rsid w:val="00387D31"/>
    <w:rsid w:val="003906AE"/>
    <w:rsid w:val="0039396F"/>
    <w:rsid w:val="003A1985"/>
    <w:rsid w:val="003B21A3"/>
    <w:rsid w:val="003D6E9D"/>
    <w:rsid w:val="003F6F3D"/>
    <w:rsid w:val="004136FF"/>
    <w:rsid w:val="004302AA"/>
    <w:rsid w:val="004560ED"/>
    <w:rsid w:val="004758C4"/>
    <w:rsid w:val="004807FE"/>
    <w:rsid w:val="00484491"/>
    <w:rsid w:val="00493AE6"/>
    <w:rsid w:val="004A0AAC"/>
    <w:rsid w:val="004A5BA9"/>
    <w:rsid w:val="004B03FC"/>
    <w:rsid w:val="004C2D81"/>
    <w:rsid w:val="00541D2F"/>
    <w:rsid w:val="0055720C"/>
    <w:rsid w:val="00565BC3"/>
    <w:rsid w:val="00590580"/>
    <w:rsid w:val="00594A01"/>
    <w:rsid w:val="005B7753"/>
    <w:rsid w:val="005F1301"/>
    <w:rsid w:val="005F22CB"/>
    <w:rsid w:val="00610534"/>
    <w:rsid w:val="00616ACF"/>
    <w:rsid w:val="006264DA"/>
    <w:rsid w:val="0064727B"/>
    <w:rsid w:val="006526C1"/>
    <w:rsid w:val="00681948"/>
    <w:rsid w:val="0069425F"/>
    <w:rsid w:val="006979B8"/>
    <w:rsid w:val="006C54C1"/>
    <w:rsid w:val="006D26C9"/>
    <w:rsid w:val="006D4E1A"/>
    <w:rsid w:val="006E07B7"/>
    <w:rsid w:val="006E5DE1"/>
    <w:rsid w:val="006F272B"/>
    <w:rsid w:val="00701B2D"/>
    <w:rsid w:val="00740EEE"/>
    <w:rsid w:val="00744EC0"/>
    <w:rsid w:val="00747FDA"/>
    <w:rsid w:val="007521A4"/>
    <w:rsid w:val="007632C1"/>
    <w:rsid w:val="0076429B"/>
    <w:rsid w:val="00772D85"/>
    <w:rsid w:val="0077349A"/>
    <w:rsid w:val="00775613"/>
    <w:rsid w:val="0078074A"/>
    <w:rsid w:val="00797918"/>
    <w:rsid w:val="007A3538"/>
    <w:rsid w:val="007B66C8"/>
    <w:rsid w:val="007D5178"/>
    <w:rsid w:val="007D78AA"/>
    <w:rsid w:val="00801F90"/>
    <w:rsid w:val="00804090"/>
    <w:rsid w:val="008109A9"/>
    <w:rsid w:val="00817AE7"/>
    <w:rsid w:val="00833062"/>
    <w:rsid w:val="008370FB"/>
    <w:rsid w:val="008471B6"/>
    <w:rsid w:val="0085715E"/>
    <w:rsid w:val="00857EDF"/>
    <w:rsid w:val="00865689"/>
    <w:rsid w:val="00883C8E"/>
    <w:rsid w:val="0088767A"/>
    <w:rsid w:val="00891324"/>
    <w:rsid w:val="008B0923"/>
    <w:rsid w:val="008B44ED"/>
    <w:rsid w:val="008C4A67"/>
    <w:rsid w:val="008E1493"/>
    <w:rsid w:val="00903863"/>
    <w:rsid w:val="00935DD0"/>
    <w:rsid w:val="009429B7"/>
    <w:rsid w:val="00962FA5"/>
    <w:rsid w:val="009E1DCF"/>
    <w:rsid w:val="00A25C54"/>
    <w:rsid w:val="00A35191"/>
    <w:rsid w:val="00A52052"/>
    <w:rsid w:val="00A53FDE"/>
    <w:rsid w:val="00A60B42"/>
    <w:rsid w:val="00A62E00"/>
    <w:rsid w:val="00A7055E"/>
    <w:rsid w:val="00A7278C"/>
    <w:rsid w:val="00A73757"/>
    <w:rsid w:val="00A81E03"/>
    <w:rsid w:val="00A84249"/>
    <w:rsid w:val="00A97A86"/>
    <w:rsid w:val="00AB2D57"/>
    <w:rsid w:val="00AB2E43"/>
    <w:rsid w:val="00AD1F68"/>
    <w:rsid w:val="00AF6598"/>
    <w:rsid w:val="00AF733F"/>
    <w:rsid w:val="00B237FE"/>
    <w:rsid w:val="00B23901"/>
    <w:rsid w:val="00B23F88"/>
    <w:rsid w:val="00B27797"/>
    <w:rsid w:val="00B326AE"/>
    <w:rsid w:val="00B4324A"/>
    <w:rsid w:val="00B503C5"/>
    <w:rsid w:val="00B55DF4"/>
    <w:rsid w:val="00B607FD"/>
    <w:rsid w:val="00B72209"/>
    <w:rsid w:val="00B73596"/>
    <w:rsid w:val="00B81A63"/>
    <w:rsid w:val="00B84E6C"/>
    <w:rsid w:val="00B91C59"/>
    <w:rsid w:val="00BE61B7"/>
    <w:rsid w:val="00BF5782"/>
    <w:rsid w:val="00C22803"/>
    <w:rsid w:val="00C66687"/>
    <w:rsid w:val="00C66B88"/>
    <w:rsid w:val="00C722D6"/>
    <w:rsid w:val="00C96514"/>
    <w:rsid w:val="00C97922"/>
    <w:rsid w:val="00CC2AF2"/>
    <w:rsid w:val="00CE246E"/>
    <w:rsid w:val="00CE5D50"/>
    <w:rsid w:val="00CF39C2"/>
    <w:rsid w:val="00D0171F"/>
    <w:rsid w:val="00D3567C"/>
    <w:rsid w:val="00D35D8A"/>
    <w:rsid w:val="00D3740B"/>
    <w:rsid w:val="00D502A8"/>
    <w:rsid w:val="00D64E7E"/>
    <w:rsid w:val="00D77B74"/>
    <w:rsid w:val="00D80B63"/>
    <w:rsid w:val="00D90A0B"/>
    <w:rsid w:val="00D94224"/>
    <w:rsid w:val="00DB179A"/>
    <w:rsid w:val="00DB1A40"/>
    <w:rsid w:val="00DC4FFB"/>
    <w:rsid w:val="00DC5990"/>
    <w:rsid w:val="00E05638"/>
    <w:rsid w:val="00E05F3A"/>
    <w:rsid w:val="00E15EF5"/>
    <w:rsid w:val="00E21A4C"/>
    <w:rsid w:val="00E302C0"/>
    <w:rsid w:val="00E41300"/>
    <w:rsid w:val="00E4613F"/>
    <w:rsid w:val="00E57C00"/>
    <w:rsid w:val="00E67D8C"/>
    <w:rsid w:val="00E755F3"/>
    <w:rsid w:val="00E842D1"/>
    <w:rsid w:val="00E97AD4"/>
    <w:rsid w:val="00EB232F"/>
    <w:rsid w:val="00EE1B50"/>
    <w:rsid w:val="00F00D3D"/>
    <w:rsid w:val="00F17867"/>
    <w:rsid w:val="00F2365F"/>
    <w:rsid w:val="00F25F2E"/>
    <w:rsid w:val="00F600B2"/>
    <w:rsid w:val="00F66F1B"/>
    <w:rsid w:val="00F80A75"/>
    <w:rsid w:val="00F82D0F"/>
    <w:rsid w:val="00F87275"/>
    <w:rsid w:val="00F8736D"/>
    <w:rsid w:val="00F87FE5"/>
    <w:rsid w:val="00F92800"/>
    <w:rsid w:val="00F94240"/>
    <w:rsid w:val="00FA456F"/>
    <w:rsid w:val="00FE41C7"/>
    <w:rsid w:val="00FF2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44797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jpe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60A157-569F-CC47-8E1F-E6A69EBA1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n expression silencer activated by the synergistic effects of neuron-restrictive silencer factor and factor YY1 is conserved i</vt:lpstr>
    </vt:vector>
  </TitlesOfParts>
  <Company>vvv</Company>
  <LinksUpToDate>false</LinksUpToDate>
  <CharactersWithSpaces>209</CharactersWithSpaces>
  <SharedDoc>false</SharedDoc>
  <HLinks>
    <vt:vector size="6" baseType="variant">
      <vt:variant>
        <vt:i4>2293772</vt:i4>
      </vt:variant>
      <vt:variant>
        <vt:i4>0</vt:i4>
      </vt:variant>
      <vt:variant>
        <vt:i4>0</vt:i4>
      </vt:variant>
      <vt:variant>
        <vt:i4>5</vt:i4>
      </vt:variant>
      <vt:variant>
        <vt:lpwstr>http://great.stanford.edu/public/html/index.ph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expression silencer activated by the synergistic effects of neuron-restrictive silencer factor and factor YY1 is conserved i</dc:title>
  <dc:creator>Y. Bigot</dc:creator>
  <cp:lastModifiedBy>Yves Bigot</cp:lastModifiedBy>
  <cp:revision>3</cp:revision>
  <cp:lastPrinted>2015-06-11T13:15:00Z</cp:lastPrinted>
  <dcterms:created xsi:type="dcterms:W3CDTF">2015-12-09T07:47:00Z</dcterms:created>
  <dcterms:modified xsi:type="dcterms:W3CDTF">2015-12-0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é de Tour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